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5D79B0" w14:textId="7F6D83DD" w:rsidR="002E166A" w:rsidRDefault="002E166A" w:rsidP="002E166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CD6ECC">
        <w:rPr>
          <w:rFonts w:ascii="Times New Roman" w:hAnsi="Times New Roman" w:cs="Times New Roman"/>
          <w:b/>
          <w:sz w:val="24"/>
          <w:szCs w:val="24"/>
        </w:rPr>
        <w:t>S</w:t>
      </w:r>
      <w:r w:rsidR="00CD6ECC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A5D00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023E70">
        <w:rPr>
          <w:rFonts w:ascii="Times New Roman" w:hAnsi="Times New Roman" w:cs="Times New Roman"/>
          <w:b/>
          <w:sz w:val="24"/>
          <w:szCs w:val="24"/>
          <w:lang w:val="en-GB"/>
        </w:rPr>
        <w:t>ummary of</w:t>
      </w:r>
      <w:r w:rsidRPr="001008B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raw data (reported </w:t>
      </w:r>
      <w:r w:rsidRPr="001008BF">
        <w:rPr>
          <w:rFonts w:ascii="Times New Roman" w:hAnsi="Times New Roman" w:cs="Times New Roman"/>
          <w:b/>
          <w:sz w:val="24"/>
          <w:szCs w:val="24"/>
          <w:lang w:val="en-GB"/>
        </w:rPr>
        <w:t xml:space="preserve">MIC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values</w:t>
      </w:r>
      <w:r w:rsidRPr="001008B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ver tim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Pr="001008B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or all </w:t>
      </w:r>
      <w:r w:rsidRPr="001008BF">
        <w:rPr>
          <w:rFonts w:ascii="Times New Roman" w:hAnsi="Times New Roman" w:cs="Times New Roman"/>
          <w:b/>
          <w:sz w:val="24"/>
          <w:szCs w:val="24"/>
        </w:rPr>
        <w:t>analyzed strains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Growth controls (untreated) are shown to the left.</w:t>
      </w:r>
    </w:p>
    <w:p w14:paraId="10B2D05F" w14:textId="77777777" w:rsidR="00544F64" w:rsidRDefault="00544F64">
      <w:pPr>
        <w:rPr>
          <w:rFonts w:eastAsiaTheme="minorEastAsia"/>
          <w:color w:val="5A5A5A" w:themeColor="text1" w:themeTint="A5"/>
          <w:spacing w:val="15"/>
        </w:rPr>
      </w:pPr>
      <w:r>
        <w:rPr>
          <w:rFonts w:eastAsiaTheme="minorEastAsia"/>
          <w:noProof/>
          <w:color w:val="5A5A5A" w:themeColor="text1" w:themeTint="A5"/>
          <w:spacing w:val="15"/>
        </w:rPr>
        <w:lastRenderedPageBreak/>
        <w:drawing>
          <wp:inline distT="0" distB="0" distL="0" distR="0" wp14:anchorId="42FAC3A0" wp14:editId="292FB1C9">
            <wp:extent cx="5943346" cy="8126730"/>
            <wp:effectExtent l="0" t="0" r="635" b="762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1 version 2, part II_halftime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346" cy="812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F07D11" w14:textId="77777777" w:rsidR="00544F64" w:rsidRPr="00544F64" w:rsidRDefault="00544F64">
      <w:pPr>
        <w:rPr>
          <w:sz w:val="18"/>
          <w:szCs w:val="18"/>
        </w:rPr>
      </w:pPr>
      <w:r>
        <w:rPr>
          <w:noProof/>
          <w:sz w:val="18"/>
          <w:szCs w:val="18"/>
        </w:rPr>
        <w:lastRenderedPageBreak/>
        <w:drawing>
          <wp:inline distT="0" distB="0" distL="0" distR="0" wp14:anchorId="25C42BA3" wp14:editId="71CAC7DB">
            <wp:extent cx="5589270" cy="8229600"/>
            <wp:effectExtent l="0" t="0" r="0" b="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1 version 2, part I_halftime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927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44F64" w:rsidRPr="00544F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553"/>
    <w:rsid w:val="00114553"/>
    <w:rsid w:val="00144925"/>
    <w:rsid w:val="002E166A"/>
    <w:rsid w:val="0040526E"/>
    <w:rsid w:val="00544F64"/>
    <w:rsid w:val="005E43A8"/>
    <w:rsid w:val="00697163"/>
    <w:rsid w:val="00855417"/>
    <w:rsid w:val="009A2589"/>
    <w:rsid w:val="00CD6ECC"/>
    <w:rsid w:val="00D469CE"/>
    <w:rsid w:val="00F77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4D201"/>
  <w15:chartTrackingRefBased/>
  <w15:docId w15:val="{CBB5243A-8E51-4816-B7E3-36CFA4740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526E"/>
    <w:pPr>
      <w:keepNext/>
      <w:keepLines/>
      <w:spacing w:before="240" w:after="0" w:line="256" w:lineRule="auto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44F6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4F64"/>
    <w:rPr>
      <w:color w:val="800080"/>
      <w:u w:val="single"/>
    </w:rPr>
  </w:style>
  <w:style w:type="paragraph" w:customStyle="1" w:styleId="xl63">
    <w:name w:val="xl63"/>
    <w:basedOn w:val="Normal"/>
    <w:rsid w:val="00544F6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544F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544F6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44F6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544F64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544F6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544F6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544F64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544F64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544F64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544F64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544F64"/>
    <w:pPr>
      <w:pBdr>
        <w:top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544F6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544F64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544F6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544F6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544F6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544F6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544F6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544F6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544F6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544F6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544F6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544F6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544F6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544F6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9">
    <w:name w:val="xl89"/>
    <w:basedOn w:val="Normal"/>
    <w:rsid w:val="00544F6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544F6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544F6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544F6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544F64"/>
    <w:pPr>
      <w:pBdr>
        <w:top w:val="double" w:sz="6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544F6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544F64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6">
    <w:name w:val="xl96"/>
    <w:basedOn w:val="Normal"/>
    <w:rsid w:val="00544F6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544F6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544F6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4F6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44F64"/>
    <w:rPr>
      <w:rFonts w:eastAsiaTheme="minorEastAsia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40526E"/>
    <w:rPr>
      <w:rFonts w:ascii="Times New Roman" w:eastAsiaTheme="majorEastAsia" w:hAnsi="Times New Roman" w:cstheme="majorBidi"/>
      <w:b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66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66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27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</Words>
  <Characters>12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r Malmberg</dc:creator>
  <cp:keywords/>
  <dc:description/>
  <cp:lastModifiedBy>Arthur, Rob</cp:lastModifiedBy>
  <cp:revision>2</cp:revision>
  <dcterms:created xsi:type="dcterms:W3CDTF">2020-01-14T13:58:00Z</dcterms:created>
  <dcterms:modified xsi:type="dcterms:W3CDTF">2020-01-14T13:58:00Z</dcterms:modified>
</cp:coreProperties>
</file>